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2913E" w14:textId="77777777" w:rsidR="00FD6E06" w:rsidRPr="00FD6E06" w:rsidRDefault="00FD6E06" w:rsidP="004D4FC3">
      <w:pPr>
        <w:tabs>
          <w:tab w:val="right" w:pos="15398"/>
        </w:tabs>
        <w:spacing w:line="240" w:lineRule="auto"/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A7AE4EC" w14:textId="77777777" w:rsidR="00FD6E06" w:rsidRPr="00FD6E06" w:rsidRDefault="00FD6E06" w:rsidP="004D4FC3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965F2B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ACECB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018D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98BF5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F139E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484AA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6D4B3D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1D39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409B0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888F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F106F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AA4978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551A0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C3585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053B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A31A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00D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6B28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2DC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1C6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56E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F1148" w14:textId="16F8CEFB" w:rsidR="0068643A" w:rsidRPr="00FD6E06" w:rsidRDefault="002F07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6CC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E7F6C" w14:textId="3665814F" w:rsidR="0068643A" w:rsidRPr="00FD6E06" w:rsidRDefault="005718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-79</w:t>
            </w:r>
          </w:p>
        </w:tc>
      </w:tr>
      <w:tr w:rsidR="0068643A" w:rsidRPr="00FD6E06" w14:paraId="2FE22B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E4D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D42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055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258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2BC6E" w14:textId="3DB088B7" w:rsidR="0068643A" w:rsidRPr="00FD6E06" w:rsidRDefault="002F07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367CE" w14:textId="2EFFA8AC" w:rsidR="0068643A" w:rsidRPr="00FD6E06" w:rsidRDefault="00EB05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new review.</w:t>
            </w:r>
          </w:p>
        </w:tc>
      </w:tr>
      <w:tr w:rsidR="0068643A" w:rsidRPr="00FD6E06" w14:paraId="392EB6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1C8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40F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9BA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30234" w14:textId="397C05EA" w:rsidR="0068643A" w:rsidRPr="00FD6E06" w:rsidRDefault="002F07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86D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5E3BE" w14:textId="09A46BCC" w:rsidR="0068643A" w:rsidRPr="00FD6E06" w:rsidRDefault="005718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68643A" w:rsidRPr="00FD6E06" w14:paraId="4B5860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8E1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37DD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52F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EA3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20B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4316C" w14:textId="2F96636F" w:rsidR="0068643A" w:rsidRPr="00FD6E06" w:rsidRDefault="002F07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8B6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3BF8A" w14:textId="7A8C89BB" w:rsidR="0068643A" w:rsidRPr="00FD6E06" w:rsidRDefault="005718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1</w:t>
            </w:r>
          </w:p>
        </w:tc>
      </w:tr>
      <w:tr w:rsidR="0068643A" w:rsidRPr="00FD6E06" w14:paraId="2354AD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01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72D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505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B5E75" w14:textId="43BBFCA4" w:rsidR="0068643A" w:rsidRPr="00FD6E06" w:rsidRDefault="002F07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385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AEE4C" w14:textId="7717C516" w:rsidR="0068643A" w:rsidRPr="00FD6E06" w:rsidRDefault="005718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6</w:t>
            </w:r>
          </w:p>
        </w:tc>
      </w:tr>
      <w:tr w:rsidR="0068643A" w:rsidRPr="00FD6E06" w14:paraId="49BF94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05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3BD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065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FEA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BABB2" w14:textId="791CE2CF" w:rsidR="0068643A" w:rsidRPr="00FD6E06" w:rsidRDefault="002F07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66F7A" w14:textId="2E55AEF3" w:rsidR="0068643A" w:rsidRPr="00FD6E06" w:rsidRDefault="00EB05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first iteration of protocol</w:t>
            </w:r>
          </w:p>
        </w:tc>
      </w:tr>
      <w:tr w:rsidR="0068643A" w:rsidRPr="00FD6E06" w14:paraId="15533CC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B81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5DD8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02C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5CA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6A9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ECD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83E79" w14:textId="741D18ED" w:rsidR="0068643A" w:rsidRPr="00FD6E06" w:rsidRDefault="002F07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186D2" w14:textId="0E846052" w:rsidR="0068643A" w:rsidRPr="00FD6E06" w:rsidRDefault="00EB05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unfunded</w:t>
            </w:r>
            <w:r w:rsidR="00F035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work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EB0514" w:rsidRPr="00FD6E06" w14:paraId="4ACAAC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8C8B8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92DAB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9F415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57FF4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A8191" w14:textId="56627DB3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96DEA" w14:textId="2A279443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unfunded</w:t>
            </w:r>
            <w:r w:rsidR="00F035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work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EB0514" w:rsidRPr="00FD6E06" w14:paraId="0B3B72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546C3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88972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DB5C0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270B4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A56B9" w14:textId="36119BBD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DCCEC" w14:textId="352B5B14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unfunded</w:t>
            </w:r>
            <w:r w:rsidR="00F035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work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EB0514" w:rsidRPr="00FD6E06" w14:paraId="6E05558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96CB63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B0514" w:rsidRPr="00FD6E06" w14:paraId="75936F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FF217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75477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03996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E1FF6" w14:textId="79549F10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CEC7E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98C97" w14:textId="18120DC2" w:rsidR="00EB0514" w:rsidRPr="00FD6E06" w:rsidRDefault="00BD3778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59</w:t>
            </w:r>
          </w:p>
        </w:tc>
      </w:tr>
      <w:tr w:rsidR="00EB0514" w:rsidRPr="00FD6E06" w14:paraId="415DCC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C117A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73C48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04A28" w14:textId="77777777" w:rsidR="00EB0514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EE9BC9E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5DC4D" w14:textId="2EC92C8E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16D2F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67D9C" w14:textId="04B2324D" w:rsidR="00EB0514" w:rsidRPr="00FD6E06" w:rsidRDefault="00BD3778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5</w:t>
            </w:r>
          </w:p>
        </w:tc>
      </w:tr>
      <w:tr w:rsidR="00EB0514" w:rsidRPr="00FD6E06" w14:paraId="3F29405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6F840A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B0514" w:rsidRPr="00FD6E06" w14:paraId="1504A9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6E343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95303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2737B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503EA" w14:textId="26AE12F5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3CD66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B8E08" w14:textId="2138659C" w:rsidR="00EB0514" w:rsidRPr="00FD6E06" w:rsidRDefault="00795E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238</w:t>
            </w:r>
          </w:p>
        </w:tc>
      </w:tr>
      <w:tr w:rsidR="00EB0514" w:rsidRPr="00FD6E06" w14:paraId="02E0B7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27EF9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E196E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27E49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36A85" w14:textId="6B3FCF1C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A4C67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1EE53" w14:textId="181CEB85" w:rsidR="00EB0514" w:rsidRPr="00FD6E06" w:rsidRDefault="00795E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7</w:t>
            </w:r>
          </w:p>
        </w:tc>
      </w:tr>
      <w:tr w:rsidR="00EB0514" w:rsidRPr="00FD6E06" w14:paraId="19F3F6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95478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A2E6E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3EA3B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D9519" w14:textId="592BF59D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DA230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3E564" w14:textId="29B825F5" w:rsidR="00EB0514" w:rsidRPr="00FD6E06" w:rsidRDefault="00795E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62; Table 1 (556)</w:t>
            </w:r>
          </w:p>
        </w:tc>
      </w:tr>
      <w:tr w:rsidR="00EB0514" w:rsidRPr="00FD6E06" w14:paraId="23EADB3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D0B64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B0514" w:rsidRPr="00FD6E06" w14:paraId="7C71A5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979D2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32BC8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35DDD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4C8B1" w14:textId="113DA924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40D3C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C95F4" w14:textId="4045F076" w:rsidR="00EB0514" w:rsidRPr="00FD6E06" w:rsidRDefault="001B2E4D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75</w:t>
            </w:r>
          </w:p>
        </w:tc>
      </w:tr>
      <w:tr w:rsidR="00EB0514" w:rsidRPr="00FD6E06" w14:paraId="6CB501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ED22B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18521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CFDBC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ED85C" w14:textId="42D7B91A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F0AB5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A6798" w14:textId="01DD7154" w:rsidR="00EB0514" w:rsidRPr="00FD6E06" w:rsidRDefault="001B2E4D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301</w:t>
            </w:r>
          </w:p>
        </w:tc>
      </w:tr>
      <w:tr w:rsidR="00EB0514" w:rsidRPr="00FD6E06" w14:paraId="71032E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CF619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A1125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0A037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F4DC7" w14:textId="56C99F99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77F12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29CB9" w14:textId="6E19AB8D" w:rsidR="00EB0514" w:rsidRPr="00FD6E06" w:rsidRDefault="001B2E4D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12</w:t>
            </w:r>
          </w:p>
        </w:tc>
      </w:tr>
      <w:tr w:rsidR="00EB0514" w:rsidRPr="00FD6E06" w14:paraId="4DD264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CDE43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76E01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40903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A7A1A" w14:textId="7F7AA758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B1242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84D84" w14:textId="1F716B97" w:rsidR="00EB0514" w:rsidRPr="00FD6E06" w:rsidRDefault="001B2E4D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-320</w:t>
            </w:r>
          </w:p>
        </w:tc>
      </w:tr>
      <w:tr w:rsidR="00AD0843" w:rsidRPr="00FD6E06" w14:paraId="00737C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0ACAA" w14:textId="77777777" w:rsidR="00AD0843" w:rsidRPr="00FD6E06" w:rsidRDefault="00AD0843" w:rsidP="00AD08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CC58E" w14:textId="77777777" w:rsidR="00AD0843" w:rsidRPr="00FD6E06" w:rsidRDefault="00AD0843" w:rsidP="00AD08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3C396" w14:textId="77777777" w:rsidR="00AD0843" w:rsidRPr="00FD6E06" w:rsidRDefault="00AD0843" w:rsidP="00AD08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313A7" w14:textId="77777777" w:rsidR="00AD0843" w:rsidRPr="00FD6E06" w:rsidRDefault="00AD0843" w:rsidP="00AD08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5D66A" w14:textId="18D2F020" w:rsidR="00AD0843" w:rsidRPr="00FD6E06" w:rsidRDefault="00AD0843" w:rsidP="00AD08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F9E29" w14:textId="6776FA59" w:rsidR="00AD0843" w:rsidRPr="00FD6E06" w:rsidRDefault="00AD0843" w:rsidP="00AD08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not relevant to scope of review.</w:t>
            </w:r>
          </w:p>
        </w:tc>
      </w:tr>
      <w:tr w:rsidR="00EB0514" w:rsidRPr="00FD6E06" w14:paraId="35C899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0097D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8E844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32E33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04EE5" w14:textId="5128CFC4" w:rsidR="00EB0514" w:rsidRPr="00FD6E06" w:rsidRDefault="00AD0843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F5E0A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77DFA" w14:textId="225BDBB4" w:rsidR="00EB0514" w:rsidRPr="00FD6E06" w:rsidRDefault="001B2E4D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27</w:t>
            </w:r>
          </w:p>
        </w:tc>
      </w:tr>
      <w:tr w:rsidR="00EB0514" w:rsidRPr="00FD6E06" w14:paraId="0E7DFCE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AB210" w14:textId="77777777" w:rsidR="00EB0514" w:rsidRPr="00FD6E06" w:rsidRDefault="00EB0514" w:rsidP="00EB05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1B2E4D" w:rsidRPr="00FD6E06" w14:paraId="55E7CA8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C3C1B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A99E4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EC7F9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A76F1" w14:textId="79E05021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1F370" w14:textId="743E419A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4DB24" w14:textId="07BEDD31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review of qualitative work.</w:t>
            </w:r>
          </w:p>
        </w:tc>
      </w:tr>
      <w:tr w:rsidR="001B2E4D" w:rsidRPr="00FD6E06" w14:paraId="553E31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227DD" w14:textId="77777777" w:rsidR="001B2E4D" w:rsidRPr="00FD6E06" w:rsidRDefault="001B2E4D" w:rsidP="001B2E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01C4E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AC011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71CF4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E68C7" w14:textId="087EC075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64D40" w14:textId="42482339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review of qualitative work.</w:t>
            </w:r>
          </w:p>
        </w:tc>
      </w:tr>
      <w:tr w:rsidR="001B2E4D" w:rsidRPr="00FD6E06" w14:paraId="531CA53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02851" w14:textId="77777777" w:rsidR="001B2E4D" w:rsidRPr="00FD6E06" w:rsidRDefault="001B2E4D" w:rsidP="001B2E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78E09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0A43F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9C878" w14:textId="0A8E4F9C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C9DA8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8F0DA" w14:textId="077D300C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B2E4D" w:rsidRPr="00FD6E06" w14:paraId="1EBD475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B673C" w14:textId="77777777" w:rsidR="001B2E4D" w:rsidRPr="00FD6E06" w:rsidRDefault="001B2E4D" w:rsidP="001B2E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40F03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0B1FE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93731" w14:textId="6C0BB358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70515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AA588" w14:textId="15CB5240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-394</w:t>
            </w:r>
          </w:p>
        </w:tc>
      </w:tr>
      <w:tr w:rsidR="001B2E4D" w:rsidRPr="00FD6E06" w14:paraId="1AC6C5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7CFBE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989C2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6BA3B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352B5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8CB76" w14:textId="2C0B110A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24250" w14:textId="17E431D5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not relevant to scope of review.</w:t>
            </w:r>
          </w:p>
        </w:tc>
      </w:tr>
      <w:tr w:rsidR="001B2E4D" w:rsidRPr="00FD6E06" w14:paraId="2916F3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CB2DC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67B89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E19E6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4724E" w14:textId="77777777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20DCD" w14:textId="782C95C9" w:rsidR="001B2E4D" w:rsidRPr="00FD6E06" w:rsidRDefault="001B2E4D" w:rsidP="001B2E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847CA" w14:textId="1D9233B1" w:rsidR="001B2E4D" w:rsidRPr="00FD6E06" w:rsidRDefault="001B2E4D" w:rsidP="001B2E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not relevant to scope of review.</w:t>
            </w:r>
          </w:p>
        </w:tc>
      </w:tr>
    </w:tbl>
    <w:p w14:paraId="70944DD3" w14:textId="77777777" w:rsidR="00FD6E06" w:rsidRDefault="00FD6E06"/>
    <w:sectPr w:rsidR="00FD6E06" w:rsidSect="00FD6E06">
      <w:headerReference w:type="even" r:id="rId7"/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DB024" w14:textId="77777777" w:rsidR="00E32132" w:rsidRDefault="00E32132" w:rsidP="00FD6E06">
      <w:pPr>
        <w:spacing w:after="0" w:line="240" w:lineRule="auto"/>
      </w:pPr>
      <w:r>
        <w:separator/>
      </w:r>
    </w:p>
  </w:endnote>
  <w:endnote w:type="continuationSeparator" w:id="0">
    <w:p w14:paraId="05AB4F32" w14:textId="77777777" w:rsidR="00E32132" w:rsidRDefault="00E3213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C9D7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A05A374" wp14:editId="655C503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8F2AD" w14:textId="77777777" w:rsidR="00E32132" w:rsidRDefault="00E32132" w:rsidP="00FD6E06">
      <w:pPr>
        <w:spacing w:after="0" w:line="240" w:lineRule="auto"/>
      </w:pPr>
      <w:r>
        <w:separator/>
      </w:r>
    </w:p>
  </w:footnote>
  <w:footnote w:type="continuationSeparator" w:id="0">
    <w:p w14:paraId="6365769D" w14:textId="77777777" w:rsidR="00E32132" w:rsidRDefault="00E3213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120090"/>
      <w:docPartObj>
        <w:docPartGallery w:val="Page Numbers (Top of Page)"/>
        <w:docPartUnique/>
      </w:docPartObj>
    </w:sdtPr>
    <w:sdtContent>
      <w:p w14:paraId="5FA63105" w14:textId="4EE347CA" w:rsidR="00FD38E3" w:rsidRDefault="00FD38E3" w:rsidP="0031717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867E40" w14:textId="77777777" w:rsidR="00FD38E3" w:rsidRDefault="00FD38E3" w:rsidP="00FD38E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38964304"/>
      <w:docPartObj>
        <w:docPartGallery w:val="Page Numbers (Top of Page)"/>
        <w:docPartUnique/>
      </w:docPartObj>
    </w:sdtPr>
    <w:sdtContent>
      <w:p w14:paraId="5AF8ADE0" w14:textId="05905106" w:rsidR="00FD38E3" w:rsidRDefault="00FD38E3" w:rsidP="0031717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85AF8E1" w14:textId="4305EBA9" w:rsidR="00FD38E3" w:rsidRPr="006F34AF" w:rsidRDefault="006F34AF" w:rsidP="006F34AF">
    <w:pPr>
      <w:pStyle w:val="NoSpacing"/>
      <w:ind w:right="360"/>
    </w:pPr>
    <w:r>
      <w:t xml:space="preserve">Hall et al., 2025 – </w:t>
    </w:r>
    <w:r w:rsidR="00173CE7">
      <w:t>Supplementary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742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73CE7"/>
    <w:rsid w:val="001B2E4D"/>
    <w:rsid w:val="001E4CA1"/>
    <w:rsid w:val="002230BC"/>
    <w:rsid w:val="002253F7"/>
    <w:rsid w:val="002F07DC"/>
    <w:rsid w:val="00316AA0"/>
    <w:rsid w:val="00333FCB"/>
    <w:rsid w:val="003E1A61"/>
    <w:rsid w:val="00443F8F"/>
    <w:rsid w:val="004D4FC3"/>
    <w:rsid w:val="005718F7"/>
    <w:rsid w:val="005A37A8"/>
    <w:rsid w:val="005A7E81"/>
    <w:rsid w:val="00664936"/>
    <w:rsid w:val="0068643A"/>
    <w:rsid w:val="006C5A4C"/>
    <w:rsid w:val="006F34AF"/>
    <w:rsid w:val="00750A0E"/>
    <w:rsid w:val="007924AC"/>
    <w:rsid w:val="00795E14"/>
    <w:rsid w:val="007C2785"/>
    <w:rsid w:val="007F1D61"/>
    <w:rsid w:val="008C0A54"/>
    <w:rsid w:val="008D1797"/>
    <w:rsid w:val="009B20D2"/>
    <w:rsid w:val="00A0782F"/>
    <w:rsid w:val="00A874E0"/>
    <w:rsid w:val="00AD0843"/>
    <w:rsid w:val="00B532B3"/>
    <w:rsid w:val="00B567D4"/>
    <w:rsid w:val="00BB4AE3"/>
    <w:rsid w:val="00BD3778"/>
    <w:rsid w:val="00BE0037"/>
    <w:rsid w:val="00C62D14"/>
    <w:rsid w:val="00CA6DD4"/>
    <w:rsid w:val="00E32132"/>
    <w:rsid w:val="00E60B1D"/>
    <w:rsid w:val="00EB0514"/>
    <w:rsid w:val="00EE17D5"/>
    <w:rsid w:val="00F035C4"/>
    <w:rsid w:val="00F901FE"/>
    <w:rsid w:val="00FD38E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335AD"/>
  <w15:docId w15:val="{E4314BFF-BB3F-7C44-989C-2D63CFE4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NoSpacing">
    <w:name w:val="No Spacing"/>
    <w:uiPriority w:val="1"/>
    <w:qFormat/>
    <w:rsid w:val="00FD38E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FD3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87</Words>
  <Characters>4914</Characters>
  <Application>Microsoft Office Word</Application>
  <DocSecurity>0</DocSecurity>
  <Lines>10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teven Hall</cp:lastModifiedBy>
  <cp:revision>23</cp:revision>
  <dcterms:created xsi:type="dcterms:W3CDTF">2016-01-13T16:30:00Z</dcterms:created>
  <dcterms:modified xsi:type="dcterms:W3CDTF">2025-08-18T02:03:00Z</dcterms:modified>
</cp:coreProperties>
</file>